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D3B0" w14:textId="77777777" w:rsidR="007807B1" w:rsidRDefault="007807B1"/>
    <w:p w14:paraId="6FC428C7" w14:textId="77777777" w:rsidR="00C96145" w:rsidRPr="00744FE4" w:rsidRDefault="00C96145" w:rsidP="00C96145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A72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A24BC7" wp14:editId="5141D75A">
                <wp:simplePos x="0" y="0"/>
                <wp:positionH relativeFrom="column">
                  <wp:posOffset>19050</wp:posOffset>
                </wp:positionH>
                <wp:positionV relativeFrom="paragraph">
                  <wp:posOffset>375285</wp:posOffset>
                </wp:positionV>
                <wp:extent cx="5734050" cy="3267075"/>
                <wp:effectExtent l="0" t="0" r="19050" b="2857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3267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C52FF3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120" w:after="0" w:line="360" w:lineRule="auto"/>
                              <w:ind w:left="806"/>
                              <w:contextualSpacing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0" w:name="_Hlk106196724"/>
                            <w:bookmarkStart w:id="1" w:name="_Hlk106196725"/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hat is your understanding of the scope of practice for a profession?</w:t>
                            </w:r>
                          </w:p>
                          <w:p w14:paraId="47CD517F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806"/>
                              <w:contextualSpacing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o you think the chiropractic profession in Australia has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efined </w:t>
                            </w: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ope of practice?</w:t>
                            </w:r>
                          </w:p>
                          <w:p w14:paraId="2ABC5545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360"/>
                                <w:tab w:val="left" w:pos="990"/>
                              </w:tabs>
                              <w:spacing w:line="360" w:lineRule="auto"/>
                              <w:ind w:left="81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o you think other health professions have a scope of practice?</w:t>
                            </w:r>
                          </w:p>
                          <w:p w14:paraId="162013A2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360"/>
                              </w:tabs>
                              <w:spacing w:after="0" w:line="360" w:lineRule="auto"/>
                              <w:ind w:left="80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hat do you think influences, or could influence, scope of practice of the Australian chiropractic profession?</w:t>
                            </w:r>
                          </w:p>
                          <w:p w14:paraId="679DDFFA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360"/>
                              </w:tabs>
                              <w:spacing w:after="0" w:line="360" w:lineRule="auto"/>
                              <w:ind w:left="80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o you think that scope of practice for the profession is evolving? </w:t>
                            </w:r>
                          </w:p>
                          <w:p w14:paraId="2EA66784" w14:textId="77777777" w:rsidR="00C96145" w:rsidRPr="00A959B9" w:rsidRDefault="00C96145" w:rsidP="00C96145">
                            <w:pPr>
                              <w:tabs>
                                <w:tab w:val="left" w:pos="360"/>
                                <w:tab w:val="left" w:pos="450"/>
                                <w:tab w:val="left" w:pos="540"/>
                                <w:tab w:val="left" w:pos="81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6.     Do you think there is a difference between the personal, professional and</w:t>
                            </w:r>
                          </w:p>
                          <w:p w14:paraId="40DE09CC" w14:textId="77777777" w:rsidR="00C96145" w:rsidRPr="00A959B9" w:rsidRDefault="00C96145" w:rsidP="00C96145">
                            <w:pPr>
                              <w:tabs>
                                <w:tab w:val="left" w:pos="360"/>
                                <w:tab w:val="left" w:pos="450"/>
                                <w:tab w:val="left" w:pos="540"/>
                                <w:tab w:val="left" w:pos="81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legislative scope of  practice?</w:t>
                            </w:r>
                          </w:p>
                          <w:p w14:paraId="212A9E98" w14:textId="77777777" w:rsidR="00C96145" w:rsidRPr="00A959B9" w:rsidRDefault="00C96145" w:rsidP="00C961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ase illustration 1: Physiotherapists administering vaccinations and having limited  prescribing  </w:t>
                            </w:r>
                          </w:p>
                          <w:p w14:paraId="7B12EBA1" w14:textId="77777777" w:rsidR="00C96145" w:rsidRPr="00A959B9" w:rsidRDefault="00C96145" w:rsidP="00C96145">
                            <w:pPr>
                              <w:pStyle w:val="ListParagraph"/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rights. Is administering vaccinations and/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rescribing </w:t>
                            </w: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i-inflammatories potentially part of  scope of  practice of chiropracto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Australia</w:t>
                            </w: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1FE68B75" w14:textId="77777777" w:rsidR="00C96145" w:rsidRPr="00A959B9" w:rsidRDefault="00C96145" w:rsidP="00C96145">
                            <w:pPr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8.      Case illustration 2: Chiropractors in Oregon (US) can practice obstetrics, perform minor  </w:t>
                            </w:r>
                          </w:p>
                          <w:p w14:paraId="6A80C6AB" w14:textId="77777777" w:rsidR="00C96145" w:rsidRPr="00A959B9" w:rsidRDefault="00C96145" w:rsidP="00C96145">
                            <w:pPr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surgery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ctology</w:t>
                            </w: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fter completing post-professional training. Could this be part</w:t>
                            </w:r>
                          </w:p>
                          <w:p w14:paraId="69526CAE" w14:textId="77777777" w:rsidR="00C96145" w:rsidRPr="00A959B9" w:rsidRDefault="00C96145" w:rsidP="00C96145">
                            <w:pPr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959B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of scope of practice of chiropractic in Australia?</w:t>
                            </w:r>
                          </w:p>
                          <w:p w14:paraId="1A2031E5" w14:textId="77777777" w:rsidR="00C96145" w:rsidRPr="0020006B" w:rsidRDefault="00C96145" w:rsidP="00C96145">
                            <w:pPr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bookmarkEnd w:id="0"/>
                          <w:bookmarkEnd w:id="1"/>
                          <w:p w14:paraId="6026DA22" w14:textId="77777777" w:rsidR="00C96145" w:rsidRDefault="00C96145" w:rsidP="00C96145">
                            <w:pPr>
                              <w:pStyle w:val="ListParagraph"/>
                              <w:tabs>
                                <w:tab w:val="left" w:pos="360"/>
                                <w:tab w:val="left" w:pos="990"/>
                              </w:tabs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A24BC7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left:0;text-align:left;margin-left:1.5pt;margin-top:29.55pt;width:451.5pt;height:257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" fillcolor="white [3201]" strokeweight=".5pt">
                <v:textbox>
                  <w:txbxContent>
                    <w:p w14:paraId="20C52FF3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20" w:after="0" w:line="360" w:lineRule="auto"/>
                        <w:ind w:left="806"/>
                        <w:contextualSpacing w:val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2" w:name="_Hlk106196724"/>
                      <w:bookmarkStart w:id="3" w:name="_Hlk106196725"/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hat is your understanding of the scope of practice for a profession?</w:t>
                      </w:r>
                    </w:p>
                    <w:p w14:paraId="47CD517F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806"/>
                        <w:contextualSpacing w:val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o you think the chiropractic profession in Australia has a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efined </w:t>
                      </w: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ope of practice?</w:t>
                      </w:r>
                    </w:p>
                    <w:p w14:paraId="2ABC5545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360"/>
                          <w:tab w:val="left" w:pos="990"/>
                        </w:tabs>
                        <w:spacing w:line="360" w:lineRule="auto"/>
                        <w:ind w:left="81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o you think other health professions have a scope of practice?</w:t>
                      </w:r>
                    </w:p>
                    <w:p w14:paraId="162013A2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360"/>
                        </w:tabs>
                        <w:spacing w:after="0" w:line="360" w:lineRule="auto"/>
                        <w:ind w:left="806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hat do you think influences, or could influence, scope of practice of the Australian chiropractic profession?</w:t>
                      </w:r>
                    </w:p>
                    <w:p w14:paraId="679DDFFA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360"/>
                        </w:tabs>
                        <w:spacing w:after="0" w:line="360" w:lineRule="auto"/>
                        <w:ind w:left="806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o you think that scope of practice for the profession is evolving? </w:t>
                      </w:r>
                    </w:p>
                    <w:p w14:paraId="2EA66784" w14:textId="77777777" w:rsidR="00C96145" w:rsidRPr="00A959B9" w:rsidRDefault="00C96145" w:rsidP="00C96145">
                      <w:pPr>
                        <w:tabs>
                          <w:tab w:val="left" w:pos="360"/>
                          <w:tab w:val="left" w:pos="450"/>
                          <w:tab w:val="left" w:pos="540"/>
                          <w:tab w:val="left" w:pos="81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 6.     Do you think there is a difference between the personal, professional and</w:t>
                      </w:r>
                    </w:p>
                    <w:p w14:paraId="40DE09CC" w14:textId="77777777" w:rsidR="00C96145" w:rsidRPr="00A959B9" w:rsidRDefault="00C96145" w:rsidP="00C96145">
                      <w:pPr>
                        <w:tabs>
                          <w:tab w:val="left" w:pos="360"/>
                          <w:tab w:val="left" w:pos="450"/>
                          <w:tab w:val="left" w:pos="540"/>
                          <w:tab w:val="left" w:pos="81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legislative scope of  practice?</w:t>
                      </w:r>
                    </w:p>
                    <w:p w14:paraId="212A9E98" w14:textId="77777777" w:rsidR="00C96145" w:rsidRPr="00A959B9" w:rsidRDefault="00C96145" w:rsidP="00C961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ase illustration 1: Physiotherapists administering vaccinations and having limited  prescribing  </w:t>
                      </w:r>
                    </w:p>
                    <w:p w14:paraId="7B12EBA1" w14:textId="77777777" w:rsidR="00C96145" w:rsidRPr="00A959B9" w:rsidRDefault="00C96145" w:rsidP="00C96145">
                      <w:pPr>
                        <w:pStyle w:val="ListParagraph"/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rights. Is administering vaccinations and/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rescribing </w:t>
                      </w: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i-inflammatories potentially part of  scope of  practice of chiropractor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Australia</w:t>
                      </w: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?</w:t>
                      </w:r>
                    </w:p>
                    <w:p w14:paraId="1FE68B75" w14:textId="77777777" w:rsidR="00C96145" w:rsidRPr="00A959B9" w:rsidRDefault="00C96145" w:rsidP="00C96145">
                      <w:pPr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8.      Case illustration 2: Chiropractors in Oregon (US) can practice obstetrics, perform minor  </w:t>
                      </w:r>
                    </w:p>
                    <w:p w14:paraId="6A80C6AB" w14:textId="77777777" w:rsidR="00C96145" w:rsidRPr="00A959B9" w:rsidRDefault="00C96145" w:rsidP="00C96145">
                      <w:pPr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surgery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ctology</w:t>
                      </w: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fter completing post-professional training. Could this be part</w:t>
                      </w:r>
                    </w:p>
                    <w:p w14:paraId="69526CAE" w14:textId="77777777" w:rsidR="00C96145" w:rsidRPr="00A959B9" w:rsidRDefault="00C96145" w:rsidP="00C96145">
                      <w:pPr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959B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of scope of practice of chiropractic in Australia?</w:t>
                      </w:r>
                    </w:p>
                    <w:p w14:paraId="1A2031E5" w14:textId="77777777" w:rsidR="00C96145" w:rsidRPr="0020006B" w:rsidRDefault="00C96145" w:rsidP="00C96145">
                      <w:pPr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bookmarkEnd w:id="2"/>
                    <w:bookmarkEnd w:id="3"/>
                    <w:p w14:paraId="6026DA22" w14:textId="77777777" w:rsidR="00C96145" w:rsidRDefault="00C96145" w:rsidP="00C96145">
                      <w:pPr>
                        <w:pStyle w:val="ListParagraph"/>
                        <w:tabs>
                          <w:tab w:val="left" w:pos="360"/>
                          <w:tab w:val="left" w:pos="990"/>
                        </w:tabs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44F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 1: Questionnaire for interviews</w:t>
      </w:r>
    </w:p>
    <w:p w14:paraId="535D52DA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E405913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5A60C9D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E3EAD4B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58AC9F3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8722F7F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F94C1CD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8DBA4D3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D4EF3D8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8ED59FF" w14:textId="77777777" w:rsidR="00C96145" w:rsidRPr="00744FE4" w:rsidRDefault="00C96145" w:rsidP="00C961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61CCCEE" w14:textId="77777777" w:rsidR="00C96145" w:rsidRDefault="00C96145"/>
    <w:sectPr w:rsidR="00C96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B7AC6"/>
    <w:multiLevelType w:val="hybridMultilevel"/>
    <w:tmpl w:val="C052A13E"/>
    <w:lvl w:ilvl="0" w:tplc="A23EC3C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63560"/>
    <w:multiLevelType w:val="hybridMultilevel"/>
    <w:tmpl w:val="4770F7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328833">
    <w:abstractNumId w:val="1"/>
  </w:num>
  <w:num w:numId="2" w16cid:durableId="195652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45"/>
    <w:rsid w:val="004D6C23"/>
    <w:rsid w:val="007807B1"/>
    <w:rsid w:val="00C9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7B11"/>
  <w15:chartTrackingRefBased/>
  <w15:docId w15:val="{B7E108F0-F03F-4BD4-AB96-1F551341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145"/>
    <w:pPr>
      <w:autoSpaceDE w:val="0"/>
      <w:autoSpaceDN w:val="0"/>
      <w:adjustRightInd w:val="0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4D6C23"/>
    <w:rPr>
      <w:rFonts w:ascii="Times New Roman" w:hAnsi="Times New Roman"/>
      <w:b/>
      <w:color w:val="000000" w:themeColor="text1"/>
      <w:sz w:val="24"/>
    </w:rPr>
  </w:style>
  <w:style w:type="character" w:customStyle="1" w:styleId="HeadingsChar">
    <w:name w:val="Headings Char"/>
    <w:basedOn w:val="DefaultParagraphFont"/>
    <w:link w:val="Headings"/>
    <w:rsid w:val="004D6C23"/>
    <w:rPr>
      <w:rFonts w:ascii="Times New Roman" w:hAnsi="Times New Roman"/>
      <w:b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C96145"/>
    <w:pPr>
      <w:autoSpaceDE/>
      <w:autoSpaceDN/>
      <w:adjustRightInd/>
      <w:ind w:left="720"/>
      <w:contextualSpacing/>
    </w:pPr>
    <w:rPr>
      <w:rFonts w:asciiTheme="minorHAnsi" w:hAnsiTheme="minorHAnsi" w:cstheme="minorBid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Charles Wiggins (HDR)</dc:creator>
  <cp:keywords/>
  <dc:description/>
  <cp:lastModifiedBy>Desmond Charles Wiggins (HDR)</cp:lastModifiedBy>
  <cp:revision>1</cp:revision>
  <dcterms:created xsi:type="dcterms:W3CDTF">2023-12-12T04:27:00Z</dcterms:created>
  <dcterms:modified xsi:type="dcterms:W3CDTF">2023-12-12T04:27:00Z</dcterms:modified>
</cp:coreProperties>
</file>